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773" w:rsidRDefault="00B23750" w:rsidP="00FB3227">
      <w:pPr>
        <w:rPr>
          <w:rFonts w:ascii="Times New Roman" w:eastAsia="AdvOT1ef757c0" w:hAnsi="Times New Roman"/>
          <w:kern w:val="0"/>
          <w:sz w:val="24"/>
          <w:szCs w:val="24"/>
        </w:rPr>
      </w:pPr>
      <w:bookmarkStart w:id="0" w:name="_GoBack"/>
      <w:bookmarkEnd w:id="0"/>
      <w:r w:rsidRPr="00B23750">
        <w:rPr>
          <w:rFonts w:ascii="Times New Roman" w:eastAsia="AdvOT1ef757c0" w:hAnsi="Times New Roman"/>
          <w:b/>
          <w:kern w:val="0"/>
          <w:sz w:val="24"/>
          <w:szCs w:val="24"/>
        </w:rPr>
        <w:t>Supplementary Table 1</w:t>
      </w:r>
      <w:r>
        <w:rPr>
          <w:rFonts w:ascii="Times New Roman" w:eastAsia="AdvOT1ef757c0" w:hAnsi="Times New Roman"/>
          <w:kern w:val="0"/>
          <w:sz w:val="24"/>
          <w:szCs w:val="24"/>
        </w:rPr>
        <w:t xml:space="preserve"> Loss-of-function</w:t>
      </w:r>
      <w:r w:rsidRPr="00B23750">
        <w:rPr>
          <w:rFonts w:ascii="Times New Roman" w:eastAsia="AdvOT1ef757c0" w:hAnsi="Times New Roman" w:hint="eastAsia"/>
          <w:i/>
          <w:kern w:val="0"/>
          <w:sz w:val="24"/>
          <w:szCs w:val="24"/>
        </w:rPr>
        <w:t xml:space="preserve"> </w:t>
      </w:r>
      <w:r w:rsidR="00AA6259" w:rsidRPr="00B23750">
        <w:rPr>
          <w:rFonts w:ascii="Times New Roman" w:eastAsia="AdvOT1ef757c0" w:hAnsi="Times New Roman" w:hint="eastAsia"/>
          <w:i/>
          <w:kern w:val="0"/>
          <w:sz w:val="24"/>
          <w:szCs w:val="24"/>
        </w:rPr>
        <w:t>R</w:t>
      </w:r>
      <w:r w:rsidR="00AA6259" w:rsidRPr="00B23750">
        <w:rPr>
          <w:rFonts w:ascii="Times New Roman" w:eastAsia="AdvOT1ef757c0" w:hAnsi="Times New Roman"/>
          <w:i/>
          <w:kern w:val="0"/>
          <w:sz w:val="24"/>
          <w:szCs w:val="24"/>
        </w:rPr>
        <w:t>AB39B</w:t>
      </w:r>
      <w:r w:rsidR="00AA6259">
        <w:rPr>
          <w:rFonts w:ascii="Times New Roman" w:eastAsia="AdvOT1ef757c0" w:hAnsi="Times New Roman"/>
          <w:kern w:val="0"/>
          <w:sz w:val="24"/>
          <w:szCs w:val="24"/>
        </w:rPr>
        <w:t xml:space="preserve"> mutations associated with disease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3624"/>
        <w:gridCol w:w="4943"/>
        <w:gridCol w:w="2581"/>
      </w:tblGrid>
      <w:tr w:rsidR="006913F3" w:rsidRPr="0047250A" w:rsidTr="0005635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13F3" w:rsidRPr="003D56A8" w:rsidRDefault="006913F3" w:rsidP="0047250A">
            <w:pPr>
              <w:rPr>
                <w:rFonts w:ascii="Times New Roman" w:eastAsia="AdvOT1ef757c0" w:hAnsi="Times New Roman"/>
                <w:b/>
                <w:kern w:val="0"/>
                <w:szCs w:val="21"/>
              </w:rPr>
            </w:pPr>
            <w:r w:rsidRPr="003D56A8">
              <w:rPr>
                <w:rFonts w:ascii="Times New Roman" w:eastAsia="AdvOT1ef757c0" w:hAnsi="Times New Roman"/>
                <w:b/>
                <w:kern w:val="0"/>
                <w:szCs w:val="21"/>
              </w:rPr>
              <w:t>Mutation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13F3" w:rsidRPr="003D56A8" w:rsidRDefault="006913F3" w:rsidP="0047250A">
            <w:pPr>
              <w:rPr>
                <w:rFonts w:ascii="Times New Roman" w:eastAsia="AdvOT1ef757c0" w:hAnsi="Times New Roman"/>
                <w:b/>
                <w:kern w:val="0"/>
                <w:szCs w:val="21"/>
              </w:rPr>
            </w:pPr>
            <w:r w:rsidRPr="003D56A8">
              <w:rPr>
                <w:rFonts w:ascii="Times New Roman" w:eastAsia="AdvOT1ef757c0" w:hAnsi="Times New Roman"/>
                <w:b/>
                <w:kern w:val="0"/>
                <w:szCs w:val="21"/>
              </w:rPr>
              <w:t>Mutation typ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13F3" w:rsidRPr="003D56A8" w:rsidRDefault="006913F3" w:rsidP="0047250A">
            <w:pPr>
              <w:rPr>
                <w:rFonts w:ascii="Times New Roman" w:eastAsia="AdvOT1ef757c0" w:hAnsi="Times New Roman"/>
                <w:b/>
                <w:kern w:val="0"/>
                <w:szCs w:val="21"/>
              </w:rPr>
            </w:pPr>
            <w:r w:rsidRPr="003D56A8">
              <w:rPr>
                <w:rFonts w:ascii="Times New Roman" w:eastAsia="AdvOT1ef757c0" w:hAnsi="Times New Roman"/>
                <w:b/>
                <w:kern w:val="0"/>
                <w:szCs w:val="21"/>
              </w:rPr>
              <w:t>Clinical phenotyp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13F3" w:rsidRPr="003D56A8" w:rsidRDefault="006913F3" w:rsidP="0047250A">
            <w:pPr>
              <w:rPr>
                <w:rFonts w:ascii="Times New Roman" w:eastAsia="AdvOT1ef757c0" w:hAnsi="Times New Roman"/>
                <w:b/>
                <w:kern w:val="0"/>
                <w:szCs w:val="21"/>
              </w:rPr>
            </w:pPr>
            <w:r w:rsidRPr="003D56A8">
              <w:rPr>
                <w:rFonts w:ascii="Times New Roman" w:eastAsia="AdvOT1ef757c0" w:hAnsi="Times New Roman"/>
                <w:b/>
                <w:kern w:val="0"/>
                <w:szCs w:val="21"/>
              </w:rPr>
              <w:t>References</w:t>
            </w:r>
          </w:p>
        </w:tc>
      </w:tr>
      <w:tr w:rsidR="006913F3" w:rsidRPr="0047250A" w:rsidTr="00056353">
        <w:tc>
          <w:tcPr>
            <w:tcW w:w="3261" w:type="dxa"/>
            <w:tcBorders>
              <w:top w:val="nil"/>
            </w:tcBorders>
            <w:shd w:val="clear" w:color="auto" w:fill="auto"/>
          </w:tcPr>
          <w:p w:rsidR="006913F3" w:rsidRPr="00056353" w:rsidRDefault="006913F3" w:rsidP="00996723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c.21C&gt;A (p.T7X)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:rsidR="006913F3" w:rsidRPr="00056353" w:rsidRDefault="006913F3" w:rsidP="0047250A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Truncation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</w:tcPr>
          <w:p w:rsidR="006913F3" w:rsidRPr="00056353" w:rsidRDefault="00FD14C3" w:rsidP="00AA247A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M</w:t>
            </w:r>
            <w:r w:rsidR="006913F3"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ild to severe ID, macrocephaly, some with </w:t>
            </w:r>
            <w:r w:rsidR="00AA247A" w:rsidRPr="00056353">
              <w:rPr>
                <w:rFonts w:ascii="Times New Roman" w:eastAsia="AdvOT1ef757c0" w:hAnsi="Times New Roman"/>
                <w:kern w:val="0"/>
                <w:szCs w:val="21"/>
              </w:rPr>
              <w:t>AS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6913F3" w:rsidRPr="00056353" w:rsidRDefault="00AA247A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Giannandrea et al., 2010</w:t>
            </w:r>
          </w:p>
        </w:tc>
      </w:tr>
      <w:tr w:rsidR="006913F3" w:rsidRPr="0047250A" w:rsidTr="00056353">
        <w:tc>
          <w:tcPr>
            <w:tcW w:w="3261" w:type="dxa"/>
            <w:shd w:val="clear" w:color="auto" w:fill="auto"/>
          </w:tcPr>
          <w:p w:rsidR="006913F3" w:rsidRPr="00056353" w:rsidRDefault="006913F3" w:rsidP="00996723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c.215+1G&gt;A (5’ splice site)</w:t>
            </w:r>
          </w:p>
        </w:tc>
        <w:tc>
          <w:tcPr>
            <w:tcW w:w="3827" w:type="dxa"/>
            <w:shd w:val="clear" w:color="auto" w:fill="auto"/>
          </w:tcPr>
          <w:p w:rsidR="006913F3" w:rsidRPr="00056353" w:rsidRDefault="00811985" w:rsidP="0047250A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S</w:t>
            </w:r>
            <w:r w:rsidR="006913F3" w:rsidRPr="00056353">
              <w:rPr>
                <w:rFonts w:ascii="Times New Roman" w:eastAsia="AdvOT1ef757c0" w:hAnsi="Times New Roman"/>
                <w:kern w:val="0"/>
                <w:szCs w:val="21"/>
              </w:rPr>
              <w:t>plicing is</w:t>
            </w: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 affected to disrupt protein bio</w:t>
            </w:r>
            <w:r w:rsidR="006913F3" w:rsidRPr="00056353">
              <w:rPr>
                <w:rFonts w:ascii="Times New Roman" w:eastAsia="AdvOT1ef757c0" w:hAnsi="Times New Roman"/>
                <w:kern w:val="0"/>
                <w:szCs w:val="21"/>
              </w:rPr>
              <w:t>synthesis</w:t>
            </w:r>
          </w:p>
        </w:tc>
        <w:tc>
          <w:tcPr>
            <w:tcW w:w="5245" w:type="dxa"/>
            <w:shd w:val="clear" w:color="auto" w:fill="auto"/>
          </w:tcPr>
          <w:p w:rsidR="006913F3" w:rsidRPr="00056353" w:rsidRDefault="006913F3" w:rsidP="00AA247A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Moderate to severe ID, some with </w:t>
            </w:r>
            <w:r w:rsidR="00AA247A" w:rsidRPr="00056353">
              <w:rPr>
                <w:rFonts w:ascii="Times New Roman" w:eastAsia="AdvOT1ef757c0" w:hAnsi="Times New Roman"/>
                <w:kern w:val="0"/>
                <w:szCs w:val="21"/>
              </w:rPr>
              <w:t>ASD</w:t>
            </w: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 and seizures</w:t>
            </w:r>
          </w:p>
        </w:tc>
        <w:tc>
          <w:tcPr>
            <w:tcW w:w="2693" w:type="dxa"/>
            <w:shd w:val="clear" w:color="auto" w:fill="auto"/>
          </w:tcPr>
          <w:p w:rsidR="006913F3" w:rsidRPr="00056353" w:rsidRDefault="00AA247A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Giannandrea et al., 2010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Loss of </w:t>
            </w:r>
            <w:r w:rsidRPr="00056353">
              <w:rPr>
                <w:rFonts w:ascii="Times New Roman" w:eastAsia="AdvOT1ef757c0" w:hAnsi="Times New Roman"/>
                <w:i/>
                <w:kern w:val="0"/>
                <w:szCs w:val="21"/>
              </w:rPr>
              <w:t>RAB39B</w:t>
            </w: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Loss of </w:t>
            </w:r>
            <w:r w:rsidRPr="00056353">
              <w:rPr>
                <w:rFonts w:ascii="Times New Roman" w:eastAsia="AdvOT1ef757c0" w:hAnsi="Times New Roman"/>
                <w:i/>
                <w:kern w:val="0"/>
                <w:szCs w:val="21"/>
              </w:rPr>
              <w:t>RAB39B</w:t>
            </w: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 expression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Early onset PD, ID</w:t>
            </w:r>
            <w:r w:rsidR="00042AB6" w:rsidRPr="00056353">
              <w:rPr>
                <w:rFonts w:ascii="Times New Roman" w:eastAsia="AdvOT1ef757c0" w:hAnsi="Times New Roman"/>
                <w:kern w:val="0"/>
                <w:szCs w:val="21"/>
              </w:rPr>
              <w:t>, macrocephaly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990180" w:rsidP="00811985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Wilson et al., 2014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c.503C&gt;A (p.T168K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Mutant is destabilized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Early onset PD, ID, some with seizures and macrocephaly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990180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Wilson et al., 2014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c.574G&gt;A (p.G192R</w:t>
            </w:r>
            <w:r w:rsidRPr="00056353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Mutant is mislocalized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Early onset PD, some with I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056353" w:rsidP="00811985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Mata et al., 2015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.428C&gt;G (p.A143G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Missense mutation predicted to be </w:t>
            </w:r>
            <w:r w:rsidRPr="00056353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deleterious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P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056353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Mata et al., 2015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.624_626delGAG (p.R209del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Deletion mutation predicted to be deleterious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P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056353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Mata et al., 2015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c.557G&gt;A (p.W186X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056353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T</w:t>
            </w:r>
            <w:r w:rsidR="00952C9E" w:rsidRPr="00056353">
              <w:rPr>
                <w:rFonts w:ascii="Times New Roman" w:eastAsia="AdvOT1ef757c0" w:hAnsi="Times New Roman"/>
                <w:kern w:val="0"/>
                <w:szCs w:val="21"/>
              </w:rPr>
              <w:t>runcation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Early onset PD, mild I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990180" w:rsidP="00811985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Lesage et al., 2016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c.536dupA (p.E179fsX48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Frameshift and truncation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Early onset PD, mild I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056353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color w:val="212121"/>
                <w:szCs w:val="21"/>
                <w:shd w:val="clear" w:color="auto" w:fill="FFFFFF"/>
              </w:rPr>
              <w:t>Shi et al., 2016</w:t>
            </w:r>
          </w:p>
        </w:tc>
      </w:tr>
      <w:tr w:rsidR="00056353" w:rsidRPr="0047250A" w:rsidTr="00056353">
        <w:tc>
          <w:tcPr>
            <w:tcW w:w="3261" w:type="dxa"/>
            <w:shd w:val="clear" w:color="auto" w:fill="auto"/>
          </w:tcPr>
          <w:p w:rsidR="00056353" w:rsidRPr="00056353" w:rsidRDefault="00056353" w:rsidP="008859A1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056353">
              <w:rPr>
                <w:rFonts w:ascii="Times New Roman" w:hAnsi="Times New Roman"/>
                <w:szCs w:val="21"/>
              </w:rPr>
              <w:t xml:space="preserve">c.432delA </w:t>
            </w:r>
            <w:r w:rsidR="009141D1">
              <w:rPr>
                <w:rFonts w:ascii="Times New Roman" w:hAnsi="Times New Roman"/>
                <w:szCs w:val="21"/>
              </w:rPr>
              <w:t>(</w:t>
            </w:r>
            <w:r w:rsidRPr="00056353">
              <w:rPr>
                <w:rFonts w:ascii="Times New Roman" w:hAnsi="Times New Roman"/>
                <w:szCs w:val="21"/>
              </w:rPr>
              <w:t>p.A144fsX3</w:t>
            </w:r>
            <w:r w:rsidR="009141D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:rsidR="00056353" w:rsidRPr="00056353" w:rsidRDefault="00056353" w:rsidP="006F0439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Frameshift and truncation</w:t>
            </w:r>
          </w:p>
        </w:tc>
        <w:tc>
          <w:tcPr>
            <w:tcW w:w="5245" w:type="dxa"/>
            <w:shd w:val="clear" w:color="auto" w:fill="auto"/>
          </w:tcPr>
          <w:p w:rsidR="00056353" w:rsidRPr="00056353" w:rsidRDefault="00056353" w:rsidP="0099018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Progressive parkinsonism, ID</w:t>
            </w:r>
          </w:p>
        </w:tc>
        <w:tc>
          <w:tcPr>
            <w:tcW w:w="2693" w:type="dxa"/>
            <w:shd w:val="clear" w:color="auto" w:fill="auto"/>
          </w:tcPr>
          <w:p w:rsidR="00056353" w:rsidRPr="00056353" w:rsidRDefault="00056353" w:rsidP="00D31BA0">
            <w:pPr>
              <w:rPr>
                <w:rFonts w:ascii="Times New Roman" w:hAnsi="Times New Roman"/>
                <w:noProof/>
                <w:color w:val="000000"/>
                <w:szCs w:val="21"/>
                <w:shd w:val="clear" w:color="auto" w:fill="FFFFFF"/>
              </w:rPr>
            </w:pPr>
            <w:r w:rsidRPr="00056353">
              <w:rPr>
                <w:rFonts w:ascii="Times New Roman" w:hAnsi="Times New Roman"/>
                <w:noProof/>
                <w:szCs w:val="21"/>
              </w:rPr>
              <w:t>Guldner et al., 2016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c.559G&gt;T (p.E187X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056353" w:rsidP="006F0439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T</w:t>
            </w:r>
            <w:r w:rsidR="006F0439" w:rsidRPr="00056353">
              <w:rPr>
                <w:rFonts w:ascii="Times New Roman" w:eastAsia="AdvOT1ef757c0" w:hAnsi="Times New Roman"/>
                <w:kern w:val="0"/>
                <w:szCs w:val="21"/>
              </w:rPr>
              <w:t>runcation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9018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ID, macrocephaly, </w:t>
            </w:r>
            <w:r w:rsidR="00990180" w:rsidRPr="00056353">
              <w:rPr>
                <w:rFonts w:ascii="Times New Roman" w:eastAsia="AdvOT1ef757c0" w:hAnsi="Times New Roman"/>
                <w:kern w:val="0"/>
                <w:szCs w:val="21"/>
              </w:rPr>
              <w:t>AS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990180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color w:val="000000"/>
                <w:szCs w:val="21"/>
                <w:shd w:val="clear" w:color="auto" w:fill="FFFFFF"/>
              </w:rPr>
              <w:t>Woodbury-Smith et al., 2017</w:t>
            </w:r>
          </w:p>
        </w:tc>
      </w:tr>
      <w:tr w:rsidR="00952C9E" w:rsidRPr="0047250A" w:rsidTr="00056353">
        <w:tc>
          <w:tcPr>
            <w:tcW w:w="3261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color w:val="2E2E2E"/>
                <w:szCs w:val="21"/>
              </w:rPr>
              <w:t>c.137dupT (p.S47fsX44)</w:t>
            </w:r>
          </w:p>
        </w:tc>
        <w:tc>
          <w:tcPr>
            <w:tcW w:w="3827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Frameshift and truncation</w:t>
            </w:r>
          </w:p>
        </w:tc>
        <w:tc>
          <w:tcPr>
            <w:tcW w:w="5245" w:type="dxa"/>
            <w:shd w:val="clear" w:color="auto" w:fill="auto"/>
          </w:tcPr>
          <w:p w:rsidR="00952C9E" w:rsidRPr="00056353" w:rsidRDefault="00952C9E" w:rsidP="00952C9E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Early onset PD, ID</w:t>
            </w:r>
          </w:p>
        </w:tc>
        <w:tc>
          <w:tcPr>
            <w:tcW w:w="2693" w:type="dxa"/>
            <w:shd w:val="clear" w:color="auto" w:fill="auto"/>
          </w:tcPr>
          <w:p w:rsidR="00952C9E" w:rsidRPr="00056353" w:rsidRDefault="00056353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color w:val="212121"/>
                <w:szCs w:val="21"/>
                <w:shd w:val="clear" w:color="auto" w:fill="FFFFFF"/>
              </w:rPr>
              <w:t>Ciammola et al., 2017</w:t>
            </w:r>
          </w:p>
        </w:tc>
      </w:tr>
      <w:tr w:rsidR="00D31BA0" w:rsidRPr="0047250A" w:rsidTr="00056353">
        <w:tc>
          <w:tcPr>
            <w:tcW w:w="3261" w:type="dxa"/>
            <w:shd w:val="clear" w:color="auto" w:fill="auto"/>
          </w:tcPr>
          <w:p w:rsidR="00D31BA0" w:rsidRPr="00056353" w:rsidRDefault="00D31BA0" w:rsidP="00343C06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color w:val="2E2E2E"/>
                <w:szCs w:val="21"/>
              </w:rPr>
              <w:t>c.371delA (</w:t>
            </w:r>
            <w:r w:rsidRPr="00056353">
              <w:rPr>
                <w:rFonts w:ascii="Times New Roman" w:hAnsi="Times New Roman"/>
                <w:szCs w:val="21"/>
              </w:rPr>
              <w:t>p</w:t>
            </w:r>
            <w:r w:rsidRPr="00056353">
              <w:rPr>
                <w:rFonts w:ascii="Times New Roman" w:hAnsi="Times New Roman"/>
                <w:color w:val="2E2E2E"/>
                <w:szCs w:val="21"/>
              </w:rPr>
              <w:t>.K124fsX10)</w:t>
            </w:r>
          </w:p>
        </w:tc>
        <w:tc>
          <w:tcPr>
            <w:tcW w:w="3827" w:type="dxa"/>
            <w:shd w:val="clear" w:color="auto" w:fill="auto"/>
          </w:tcPr>
          <w:p w:rsidR="00D31BA0" w:rsidRPr="00056353" w:rsidRDefault="00D31BA0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>Frameshift and truncation</w:t>
            </w:r>
          </w:p>
        </w:tc>
        <w:tc>
          <w:tcPr>
            <w:tcW w:w="5245" w:type="dxa"/>
            <w:shd w:val="clear" w:color="auto" w:fill="auto"/>
          </w:tcPr>
          <w:p w:rsidR="00D31BA0" w:rsidRPr="00056353" w:rsidRDefault="00D31BA0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eastAsia="AdvOT1ef757c0" w:hAnsi="Times New Roman"/>
                <w:kern w:val="0"/>
                <w:szCs w:val="21"/>
              </w:rPr>
              <w:t xml:space="preserve">Early onset PD, ID, </w:t>
            </w:r>
            <w:r w:rsidR="00056353" w:rsidRPr="00056353">
              <w:rPr>
                <w:rFonts w:ascii="Times New Roman" w:eastAsia="AdvOT1ef757c0" w:hAnsi="Times New Roman"/>
                <w:kern w:val="0"/>
                <w:szCs w:val="21"/>
              </w:rPr>
              <w:t>ASD</w:t>
            </w:r>
          </w:p>
        </w:tc>
        <w:tc>
          <w:tcPr>
            <w:tcW w:w="2693" w:type="dxa"/>
            <w:shd w:val="clear" w:color="auto" w:fill="auto"/>
          </w:tcPr>
          <w:p w:rsidR="00D31BA0" w:rsidRPr="00056353" w:rsidRDefault="00056353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 w:rsidRPr="00056353">
              <w:rPr>
                <w:rFonts w:ascii="Times New Roman" w:hAnsi="Times New Roman"/>
                <w:noProof/>
                <w:color w:val="212121"/>
                <w:szCs w:val="21"/>
                <w:shd w:val="clear" w:color="auto" w:fill="FFFFFF"/>
              </w:rPr>
              <w:t>Ciammola et al., 2017</w:t>
            </w:r>
          </w:p>
        </w:tc>
      </w:tr>
      <w:tr w:rsidR="00343C06" w:rsidRPr="0047250A" w:rsidTr="00056353">
        <w:tc>
          <w:tcPr>
            <w:tcW w:w="3261" w:type="dxa"/>
            <w:shd w:val="clear" w:color="auto" w:fill="auto"/>
          </w:tcPr>
          <w:p w:rsidR="00343C06" w:rsidRPr="00056353" w:rsidRDefault="00343C06" w:rsidP="00D31BA0">
            <w:pPr>
              <w:rPr>
                <w:rFonts w:ascii="Times New Roman" w:hAnsi="Times New Roman"/>
                <w:color w:val="2E2E2E"/>
                <w:szCs w:val="21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c.436_447del (p.G146_Y149del)</w:t>
            </w:r>
          </w:p>
        </w:tc>
        <w:tc>
          <w:tcPr>
            <w:tcW w:w="3827" w:type="dxa"/>
            <w:shd w:val="clear" w:color="auto" w:fill="auto"/>
          </w:tcPr>
          <w:p w:rsidR="00343C06" w:rsidRPr="00343C06" w:rsidRDefault="00343C06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>
              <w:rPr>
                <w:rFonts w:ascii="Times New Roman" w:eastAsia="AdvOT1ef757c0" w:hAnsi="Times New Roman"/>
                <w:kern w:val="0"/>
                <w:szCs w:val="21"/>
              </w:rPr>
              <w:t>In-frame deletion</w:t>
            </w:r>
          </w:p>
        </w:tc>
        <w:tc>
          <w:tcPr>
            <w:tcW w:w="5245" w:type="dxa"/>
            <w:shd w:val="clear" w:color="auto" w:fill="auto"/>
          </w:tcPr>
          <w:p w:rsidR="00343C06" w:rsidRPr="00056353" w:rsidRDefault="00343C06" w:rsidP="00D31BA0">
            <w:pPr>
              <w:rPr>
                <w:rFonts w:ascii="Times New Roman" w:eastAsia="AdvOT1ef757c0" w:hAnsi="Times New Roman"/>
                <w:kern w:val="0"/>
                <w:szCs w:val="21"/>
              </w:rPr>
            </w:pPr>
            <w:r>
              <w:rPr>
                <w:rFonts w:ascii="Times New Roman" w:eastAsia="AdvOT1ef757c0" w:hAnsi="Times New Roman" w:hint="eastAsia"/>
                <w:kern w:val="0"/>
                <w:szCs w:val="21"/>
              </w:rPr>
              <w:t>ID, tremor</w:t>
            </w:r>
          </w:p>
        </w:tc>
        <w:tc>
          <w:tcPr>
            <w:tcW w:w="2693" w:type="dxa"/>
            <w:shd w:val="clear" w:color="auto" w:fill="auto"/>
          </w:tcPr>
          <w:p w:rsidR="00343C06" w:rsidRPr="00056353" w:rsidRDefault="00E30A81" w:rsidP="00D31BA0">
            <w:pPr>
              <w:rPr>
                <w:rFonts w:ascii="Times New Roman" w:hAnsi="Times New Roman"/>
                <w:noProof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noProof/>
                <w:color w:val="212121"/>
                <w:szCs w:val="21"/>
                <w:shd w:val="clear" w:color="auto" w:fill="FFFFFF"/>
              </w:rPr>
              <w:t>Santoro et al., 2020</w:t>
            </w:r>
          </w:p>
        </w:tc>
      </w:tr>
    </w:tbl>
    <w:p w:rsidR="00EB4D0C" w:rsidRDefault="00EB4D0C" w:rsidP="00FB3227">
      <w:pPr>
        <w:rPr>
          <w:rFonts w:ascii="Times New Roman" w:eastAsia="AdvOT1ef757c0" w:hAnsi="Times New Roman"/>
          <w:kern w:val="0"/>
          <w:sz w:val="24"/>
          <w:szCs w:val="24"/>
        </w:rPr>
      </w:pPr>
    </w:p>
    <w:p w:rsidR="00EB4D0C" w:rsidRDefault="00EB4D0C" w:rsidP="00FB3227">
      <w:pPr>
        <w:rPr>
          <w:rFonts w:ascii="Times New Roman" w:eastAsia="AdvOT1ef757c0" w:hAnsi="Times New Roman"/>
          <w:kern w:val="0"/>
          <w:sz w:val="24"/>
          <w:szCs w:val="24"/>
        </w:rPr>
      </w:pPr>
    </w:p>
    <w:p w:rsidR="00A1258A" w:rsidRPr="00DD5D57" w:rsidRDefault="002B5773" w:rsidP="00D63FD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sectPr w:rsidR="00A1258A" w:rsidRPr="00DD5D57" w:rsidSect="002D6C0C">
      <w:pgSz w:w="15842" w:h="12242" w:orient="landscape" w:code="127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BB5" w:rsidRDefault="00212BB5" w:rsidP="00A1258A">
      <w:r>
        <w:separator/>
      </w:r>
    </w:p>
  </w:endnote>
  <w:endnote w:type="continuationSeparator" w:id="0">
    <w:p w:rsidR="00212BB5" w:rsidRDefault="00212BB5" w:rsidP="00A12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BB5" w:rsidRDefault="00212BB5" w:rsidP="00A1258A">
      <w:r>
        <w:separator/>
      </w:r>
    </w:p>
  </w:footnote>
  <w:footnote w:type="continuationSeparator" w:id="0">
    <w:p w:rsidR="00212BB5" w:rsidRDefault="00212BB5" w:rsidP="00A12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hem Neurosc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5dpt5w9vdemed99rxzxfwevaxtvtrfdvs&quot;&gt;Rab39b&lt;record-ids&gt;&lt;item&gt;1&lt;/item&gt;&lt;item&gt;7&lt;/item&gt;&lt;item&gt;15&lt;/item&gt;&lt;item&gt;19&lt;/item&gt;&lt;item&gt;24&lt;/item&gt;&lt;item&gt;25&lt;/item&gt;&lt;item&gt;35&lt;/item&gt;&lt;item&gt;36&lt;/item&gt;&lt;item&gt;37&lt;/item&gt;&lt;/record-ids&gt;&lt;/item&gt;&lt;/Libraries&gt;"/>
  </w:docVars>
  <w:rsids>
    <w:rsidRoot w:val="007C2F8F"/>
    <w:rsid w:val="00012997"/>
    <w:rsid w:val="00035DD0"/>
    <w:rsid w:val="00042AB6"/>
    <w:rsid w:val="00056353"/>
    <w:rsid w:val="000A2776"/>
    <w:rsid w:val="000B3C37"/>
    <w:rsid w:val="00147D7F"/>
    <w:rsid w:val="00187929"/>
    <w:rsid w:val="00192987"/>
    <w:rsid w:val="001A5D14"/>
    <w:rsid w:val="001E0C3F"/>
    <w:rsid w:val="001E4C46"/>
    <w:rsid w:val="001E78F4"/>
    <w:rsid w:val="00212BB5"/>
    <w:rsid w:val="002B5773"/>
    <w:rsid w:val="002D6C0C"/>
    <w:rsid w:val="00343C06"/>
    <w:rsid w:val="00360069"/>
    <w:rsid w:val="00360A37"/>
    <w:rsid w:val="003D1514"/>
    <w:rsid w:val="003D56A8"/>
    <w:rsid w:val="00414A2F"/>
    <w:rsid w:val="00454702"/>
    <w:rsid w:val="0047250A"/>
    <w:rsid w:val="00475927"/>
    <w:rsid w:val="005055FF"/>
    <w:rsid w:val="0053795C"/>
    <w:rsid w:val="005875D0"/>
    <w:rsid w:val="005E1990"/>
    <w:rsid w:val="005E2148"/>
    <w:rsid w:val="005F189D"/>
    <w:rsid w:val="005F3086"/>
    <w:rsid w:val="0062559F"/>
    <w:rsid w:val="0063391E"/>
    <w:rsid w:val="006913F3"/>
    <w:rsid w:val="006B01A3"/>
    <w:rsid w:val="006E3DF9"/>
    <w:rsid w:val="006F0439"/>
    <w:rsid w:val="007A38BE"/>
    <w:rsid w:val="007C2F8F"/>
    <w:rsid w:val="00803072"/>
    <w:rsid w:val="008056AB"/>
    <w:rsid w:val="00811985"/>
    <w:rsid w:val="008460F1"/>
    <w:rsid w:val="008859A1"/>
    <w:rsid w:val="008A285F"/>
    <w:rsid w:val="008F5D70"/>
    <w:rsid w:val="009141D1"/>
    <w:rsid w:val="00952C9E"/>
    <w:rsid w:val="00990180"/>
    <w:rsid w:val="00996723"/>
    <w:rsid w:val="009D0F7D"/>
    <w:rsid w:val="00A1258A"/>
    <w:rsid w:val="00AA247A"/>
    <w:rsid w:val="00AA6259"/>
    <w:rsid w:val="00AF711D"/>
    <w:rsid w:val="00B05D4B"/>
    <w:rsid w:val="00B23750"/>
    <w:rsid w:val="00B33497"/>
    <w:rsid w:val="00B97479"/>
    <w:rsid w:val="00C661A8"/>
    <w:rsid w:val="00C709C1"/>
    <w:rsid w:val="00C84487"/>
    <w:rsid w:val="00CA2F37"/>
    <w:rsid w:val="00CD2B04"/>
    <w:rsid w:val="00D2055D"/>
    <w:rsid w:val="00D31BA0"/>
    <w:rsid w:val="00D40489"/>
    <w:rsid w:val="00D62382"/>
    <w:rsid w:val="00D63FD7"/>
    <w:rsid w:val="00D8219E"/>
    <w:rsid w:val="00D95C62"/>
    <w:rsid w:val="00DA0294"/>
    <w:rsid w:val="00DD5D57"/>
    <w:rsid w:val="00DE18F4"/>
    <w:rsid w:val="00E30A81"/>
    <w:rsid w:val="00E34743"/>
    <w:rsid w:val="00E72AE6"/>
    <w:rsid w:val="00EB4D0C"/>
    <w:rsid w:val="00EC0D4E"/>
    <w:rsid w:val="00EE0FA9"/>
    <w:rsid w:val="00EF0DFB"/>
    <w:rsid w:val="00F007E0"/>
    <w:rsid w:val="00F86CFB"/>
    <w:rsid w:val="00FB0D84"/>
    <w:rsid w:val="00FB3227"/>
    <w:rsid w:val="00FC141B"/>
    <w:rsid w:val="00FD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8D934F-A182-401D-B8F5-77D382FC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307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A1258A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A1258A"/>
    <w:rPr>
      <w:kern w:val="2"/>
      <w:sz w:val="18"/>
      <w:szCs w:val="18"/>
    </w:rPr>
  </w:style>
  <w:style w:type="table" w:styleId="a7">
    <w:name w:val="Table Grid"/>
    <w:basedOn w:val="a1"/>
    <w:uiPriority w:val="59"/>
    <w:rsid w:val="00AA6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A2F37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CA2F37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CA2F37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CA2F37"/>
    <w:rPr>
      <w:rFonts w:cs="Calibri"/>
      <w:noProof/>
      <w:kern w:val="2"/>
      <w:szCs w:val="22"/>
    </w:rPr>
  </w:style>
  <w:style w:type="character" w:styleId="a8">
    <w:name w:val="Hyperlink"/>
    <w:uiPriority w:val="99"/>
    <w:semiHidden/>
    <w:unhideWhenUsed/>
    <w:rsid w:val="001929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zhang</dc:creator>
  <cp:keywords/>
  <cp:lastModifiedBy>yunzhang</cp:lastModifiedBy>
  <cp:revision>5</cp:revision>
  <cp:lastPrinted>2019-04-06T14:25:00Z</cp:lastPrinted>
  <dcterms:created xsi:type="dcterms:W3CDTF">2020-11-04T14:06:00Z</dcterms:created>
  <dcterms:modified xsi:type="dcterms:W3CDTF">2020-11-09T14:20:00Z</dcterms:modified>
</cp:coreProperties>
</file>